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8A895" w14:textId="590BB90E" w:rsidR="00E7034A" w:rsidRPr="005D4C30" w:rsidRDefault="00656D25" w:rsidP="00E7034A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S4</w:t>
      </w:r>
      <w:r w:rsidR="00E7034A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able</w:t>
      </w:r>
      <w:r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="00E7034A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Changes in </w:t>
      </w:r>
      <w:r w:rsidR="00A30519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health-related quality of life, falls-related self-efficacy</w:t>
      </w:r>
      <w:r w:rsidR="00D625D6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,</w:t>
      </w:r>
      <w:r w:rsidR="00A30519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reezing of gait</w:t>
      </w:r>
      <w:r w:rsidR="006F6138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, and depression</w:t>
      </w:r>
      <w:r w:rsidR="00E7034A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A30519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in</w:t>
      </w:r>
      <w:r w:rsidR="00E7034A"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he two groups</w:t>
      </w:r>
      <w:r w:rsidRPr="005D4C30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2538"/>
        <w:gridCol w:w="2410"/>
        <w:gridCol w:w="1557"/>
      </w:tblGrid>
      <w:tr w:rsidR="001D41DA" w:rsidRPr="005D4C30" w14:paraId="020CC95A" w14:textId="55B0B84A" w:rsidTr="001D41DA"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24E86194" w14:textId="77777777" w:rsidR="001D41DA" w:rsidRPr="005D4C30" w:rsidRDefault="001D41DA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01F43194" w14:textId="77777777" w:rsidR="001D41DA" w:rsidRPr="005D4C30" w:rsidRDefault="001D41DA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PT-E group, n = 1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1EA0D5" w14:textId="77777777" w:rsidR="001D41DA" w:rsidRPr="005D4C30" w:rsidRDefault="001D41DA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PT group, n = 12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79AD036" w14:textId="5928A4FB" w:rsidR="001D41DA" w:rsidRPr="005D4C30" w:rsidRDefault="001D41DA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fect size r</w:t>
            </w:r>
          </w:p>
        </w:tc>
      </w:tr>
      <w:tr w:rsidR="001D41DA" w:rsidRPr="005D4C30" w14:paraId="265703C8" w14:textId="0932A5F3" w:rsidTr="00095284">
        <w:tc>
          <w:tcPr>
            <w:tcW w:w="9070" w:type="dxa"/>
            <w:gridSpan w:val="4"/>
            <w:tcBorders>
              <w:top w:val="single" w:sz="4" w:space="0" w:color="auto"/>
              <w:bottom w:val="nil"/>
            </w:tcBorders>
          </w:tcPr>
          <w:p w14:paraId="77151857" w14:textId="68E750FF" w:rsidR="001D41DA" w:rsidRPr="005D4C30" w:rsidRDefault="001D41DA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Mobility**</w:t>
            </w:r>
          </w:p>
        </w:tc>
      </w:tr>
      <w:tr w:rsidR="001D41DA" w:rsidRPr="005D4C30" w14:paraId="19A01E8C" w14:textId="7F53C33A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7338D02B" w14:textId="5A399C8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6596EA85" w14:textId="73282657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0.00 - 67.5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9AFD58B" w14:textId="6653DFE6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0 (0.00 - 55.00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4B759190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597735D0" w14:textId="785E2723" w:rsidTr="001D41DA">
        <w:tc>
          <w:tcPr>
            <w:tcW w:w="2565" w:type="dxa"/>
            <w:tcBorders>
              <w:top w:val="nil"/>
            </w:tcBorders>
          </w:tcPr>
          <w:p w14:paraId="2EC0ADAA" w14:textId="6F36DA21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</w:tcBorders>
          </w:tcPr>
          <w:p w14:paraId="30D30D34" w14:textId="3AC163FB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5 (0.00 - 52.50)</w:t>
            </w:r>
          </w:p>
        </w:tc>
        <w:tc>
          <w:tcPr>
            <w:tcW w:w="2410" w:type="dxa"/>
            <w:tcBorders>
              <w:top w:val="nil"/>
            </w:tcBorders>
          </w:tcPr>
          <w:p w14:paraId="2BAE5171" w14:textId="28255D77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0 (0.00 - 45.00)</w:t>
            </w:r>
          </w:p>
        </w:tc>
        <w:tc>
          <w:tcPr>
            <w:tcW w:w="1557" w:type="dxa"/>
            <w:tcBorders>
              <w:top w:val="nil"/>
            </w:tcBorders>
          </w:tcPr>
          <w:p w14:paraId="4F106426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29353279" w14:textId="42DED827" w:rsidTr="001D41DA">
        <w:tc>
          <w:tcPr>
            <w:tcW w:w="2565" w:type="dxa"/>
            <w:tcBorders>
              <w:bottom w:val="single" w:sz="4" w:space="0" w:color="auto"/>
            </w:tcBorders>
          </w:tcPr>
          <w:p w14:paraId="4D585DA1" w14:textId="68C1D6D0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520CC6FF" w14:textId="1191E84D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75 (-37.50 to 5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F3B18DA" w14:textId="36130A52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75 (-17.50 to 5.0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A171B8B" w14:textId="1648D2F3" w:rsidR="001D41DA" w:rsidRPr="005D4C30" w:rsidRDefault="007C5832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6</w:t>
            </w:r>
          </w:p>
        </w:tc>
      </w:tr>
      <w:tr w:rsidR="001D41DA" w:rsidRPr="005D4C30" w14:paraId="789FCB5B" w14:textId="6388995B" w:rsidTr="00F26F79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702DA0" w14:textId="56317236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Activities of daily living**</w:t>
            </w:r>
          </w:p>
        </w:tc>
      </w:tr>
      <w:tr w:rsidR="001D41DA" w:rsidRPr="005D4C30" w14:paraId="7922E23C" w14:textId="0C930661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25494830" w14:textId="5F3F49BC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07632319" w14:textId="7AEDD4E7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0 (4.17 - 58.33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1461867" w14:textId="110D9F20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3 (0.00 - 79.17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7F687400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32E94BFB" w14:textId="6537301D" w:rsidTr="001D41DA">
        <w:tc>
          <w:tcPr>
            <w:tcW w:w="2565" w:type="dxa"/>
            <w:tcBorders>
              <w:top w:val="nil"/>
              <w:bottom w:val="nil"/>
            </w:tcBorders>
          </w:tcPr>
          <w:p w14:paraId="4A4E0831" w14:textId="19FCA3F1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E9D1080" w14:textId="529E562E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0 (0.00 - 33.3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8ECA07" w14:textId="1F5D0E76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3 (0.00 - 33.33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13DBC27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3850366B" w14:textId="0867E210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3B14A311" w14:textId="7CB3BCB9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21C09693" w14:textId="2A184C04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50 (-36,83 to 0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45D3F3E" w14:textId="2F182A5F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16 (-66.67 to 29.16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145834A4" w14:textId="04B6B4DF" w:rsidR="001D41DA" w:rsidRPr="005D4C30" w:rsidRDefault="007C5832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6</w:t>
            </w:r>
          </w:p>
        </w:tc>
      </w:tr>
      <w:tr w:rsidR="001D41DA" w:rsidRPr="005D4C30" w14:paraId="763BA119" w14:textId="16E82D3B" w:rsidTr="00811E82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1BE601" w14:textId="78F1509C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Emotional</w:t>
            </w:r>
            <w:r w:rsidR="007C5832"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unctioning</w:t>
            </w: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1D41DA" w:rsidRPr="005D4C30" w14:paraId="4D1CFE87" w14:textId="1D53AFB3" w:rsidTr="001D41DA">
        <w:tc>
          <w:tcPr>
            <w:tcW w:w="2565" w:type="dxa"/>
            <w:tcBorders>
              <w:top w:val="single" w:sz="4" w:space="0" w:color="auto"/>
            </w:tcBorders>
          </w:tcPr>
          <w:p w14:paraId="68A031CB" w14:textId="378C81CA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64A3205F" w14:textId="70C232D0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2 (4.17 - 50.0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11DBE5E" w14:textId="65244A00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0 (0.00 - 58.33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2E8818C1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25B4B530" w14:textId="362A7CD4" w:rsidTr="001D41DA">
        <w:tc>
          <w:tcPr>
            <w:tcW w:w="2565" w:type="dxa"/>
            <w:tcBorders>
              <w:bottom w:val="nil"/>
            </w:tcBorders>
          </w:tcPr>
          <w:p w14:paraId="6C5D6DD6" w14:textId="245BF9D3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bottom w:val="nil"/>
            </w:tcBorders>
          </w:tcPr>
          <w:p w14:paraId="574BA10E" w14:textId="3C37C654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2 (0.00 - 33.33)</w:t>
            </w:r>
          </w:p>
        </w:tc>
        <w:tc>
          <w:tcPr>
            <w:tcW w:w="2410" w:type="dxa"/>
            <w:tcBorders>
              <w:bottom w:val="nil"/>
            </w:tcBorders>
          </w:tcPr>
          <w:p w14:paraId="0B6E68BC" w14:textId="42C066AC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2 (0.00 - 38.33)</w:t>
            </w:r>
          </w:p>
        </w:tc>
        <w:tc>
          <w:tcPr>
            <w:tcW w:w="1557" w:type="dxa"/>
            <w:tcBorders>
              <w:bottom w:val="nil"/>
            </w:tcBorders>
          </w:tcPr>
          <w:p w14:paraId="1703AD41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26888879" w14:textId="031A6119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2097B174" w14:textId="43D20DDD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767F7FC3" w14:textId="6C6B0C31" w:rsidR="001D41DA" w:rsidRPr="005D4C30" w:rsidDel="00BB53CC" w:rsidRDefault="001D41DA" w:rsidP="00D625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.42 (-50.00 to -4.1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45546C4" w14:textId="08751B33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75 (-37.50 to 16.66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260B9E54" w14:textId="702DD496" w:rsidR="001D41DA" w:rsidRPr="005D4C30" w:rsidRDefault="007C5832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8</w:t>
            </w:r>
          </w:p>
        </w:tc>
      </w:tr>
      <w:tr w:rsidR="001D41DA" w:rsidRPr="005D4C30" w14:paraId="126F1020" w14:textId="26C5B05F" w:rsidTr="000A114D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0BEB4E" w14:textId="751EF913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Stigma**</w:t>
            </w:r>
          </w:p>
        </w:tc>
      </w:tr>
      <w:tr w:rsidR="001D41DA" w:rsidRPr="005D4C30" w14:paraId="5A890973" w14:textId="294ECB0E" w:rsidTr="001D41DA">
        <w:tc>
          <w:tcPr>
            <w:tcW w:w="2565" w:type="dxa"/>
            <w:tcBorders>
              <w:top w:val="single" w:sz="4" w:space="0" w:color="auto"/>
            </w:tcBorders>
          </w:tcPr>
          <w:p w14:paraId="49CA4416" w14:textId="0C0E452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6FA2DD20" w14:textId="65F555F3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0 (0.00 - 37.5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0A0C5C" w14:textId="0FEF25DE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8 (0.00 - 56.25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ED0A902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00331396" w14:textId="35F09229" w:rsidTr="001D41DA">
        <w:tc>
          <w:tcPr>
            <w:tcW w:w="2565" w:type="dxa"/>
            <w:tcBorders>
              <w:bottom w:val="nil"/>
            </w:tcBorders>
          </w:tcPr>
          <w:p w14:paraId="563C6D6C" w14:textId="1A7F8EC9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bottom w:val="nil"/>
            </w:tcBorders>
          </w:tcPr>
          <w:p w14:paraId="673EB09B" w14:textId="648C8046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.00 - 12.50)</w:t>
            </w:r>
          </w:p>
        </w:tc>
        <w:tc>
          <w:tcPr>
            <w:tcW w:w="2410" w:type="dxa"/>
            <w:tcBorders>
              <w:bottom w:val="nil"/>
            </w:tcBorders>
          </w:tcPr>
          <w:p w14:paraId="6B0A2B7C" w14:textId="7D21FA55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3 (0.00 - 12.50)</w:t>
            </w:r>
          </w:p>
        </w:tc>
        <w:tc>
          <w:tcPr>
            <w:tcW w:w="1557" w:type="dxa"/>
            <w:tcBorders>
              <w:bottom w:val="nil"/>
            </w:tcBorders>
          </w:tcPr>
          <w:p w14:paraId="6923FFF7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47AD2170" w14:textId="251F951A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42830562" w14:textId="227531E4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7725AAB" w14:textId="2E323D78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37 (-31.25 to 0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90D20B9" w14:textId="66BB9308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12 (-50.00 to 6.25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47A7CF47" w14:textId="76F17BC2" w:rsidR="001D41DA" w:rsidRPr="005D4C30" w:rsidRDefault="007C5832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</w:tr>
      <w:tr w:rsidR="001D41DA" w:rsidRPr="005D4C30" w14:paraId="12D248FE" w14:textId="0BC79F8D" w:rsidTr="00126D94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40A603" w14:textId="0F28E180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Social support**</w:t>
            </w:r>
          </w:p>
        </w:tc>
      </w:tr>
      <w:tr w:rsidR="001D41DA" w:rsidRPr="005D4C30" w14:paraId="7E66601E" w14:textId="3F2D8700" w:rsidTr="001D41DA">
        <w:tc>
          <w:tcPr>
            <w:tcW w:w="2565" w:type="dxa"/>
            <w:tcBorders>
              <w:top w:val="single" w:sz="4" w:space="0" w:color="auto"/>
            </w:tcBorders>
          </w:tcPr>
          <w:p w14:paraId="2846FB30" w14:textId="5D499EC9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aseline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461F1BC8" w14:textId="696BB695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7 (0.00 - 50.0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799C1A" w14:textId="64485D80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7 (0.00 - 41.67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0A0D088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7F655434" w14:textId="446CE0D3" w:rsidTr="001D41DA">
        <w:tc>
          <w:tcPr>
            <w:tcW w:w="2565" w:type="dxa"/>
            <w:tcBorders>
              <w:bottom w:val="nil"/>
            </w:tcBorders>
          </w:tcPr>
          <w:p w14:paraId="38825476" w14:textId="6C5D7376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bottom w:val="nil"/>
            </w:tcBorders>
          </w:tcPr>
          <w:p w14:paraId="7AEF0C8E" w14:textId="4737DC81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.00 - 41.67)</w:t>
            </w:r>
          </w:p>
        </w:tc>
        <w:tc>
          <w:tcPr>
            <w:tcW w:w="2410" w:type="dxa"/>
            <w:tcBorders>
              <w:bottom w:val="nil"/>
            </w:tcBorders>
          </w:tcPr>
          <w:p w14:paraId="3FC18DAF" w14:textId="45131502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.00 - 41.67)</w:t>
            </w:r>
          </w:p>
        </w:tc>
        <w:tc>
          <w:tcPr>
            <w:tcW w:w="1557" w:type="dxa"/>
            <w:tcBorders>
              <w:bottom w:val="nil"/>
            </w:tcBorders>
          </w:tcPr>
          <w:p w14:paraId="1FF9DC51" w14:textId="77777777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5E51C4B4" w14:textId="4F85C4D9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0030E82A" w14:textId="09C8FBF5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F473666" w14:textId="7C732B3A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16 (-16.67 to 33.33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9FEC82A" w14:textId="4F04E534" w:rsidR="001D41DA" w:rsidRPr="005D4C30" w:rsidDel="00BB53CC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-16.67 to 8.34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59DDA63A" w14:textId="7A466A48" w:rsidR="001D41DA" w:rsidRPr="005D4C30" w:rsidRDefault="007C5832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3</w:t>
            </w:r>
          </w:p>
        </w:tc>
      </w:tr>
      <w:tr w:rsidR="001D41DA" w:rsidRPr="005D4C30" w14:paraId="6C190886" w14:textId="273EE067" w:rsidTr="004B1044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33A763" w14:textId="23028C2F" w:rsidR="001D41DA" w:rsidRPr="005D4C30" w:rsidRDefault="001D41DA" w:rsidP="00147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Cognition**</w:t>
            </w:r>
          </w:p>
        </w:tc>
      </w:tr>
      <w:tr w:rsidR="001D41DA" w:rsidRPr="005D4C30" w14:paraId="4A4AD8AA" w14:textId="02A93DE3" w:rsidTr="001D41DA">
        <w:tc>
          <w:tcPr>
            <w:tcW w:w="2565" w:type="dxa"/>
            <w:tcBorders>
              <w:top w:val="single" w:sz="4" w:space="0" w:color="auto"/>
            </w:tcBorders>
          </w:tcPr>
          <w:p w14:paraId="5D7F5BE7" w14:textId="5B93B9EF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79F58C99" w14:textId="141D91B5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88 (6.25 - 68.7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C1FC80F" w14:textId="4D6B979B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0 (0.00 - 56.25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1B7D46E" w14:textId="77777777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280C2F29" w14:textId="745D44D2" w:rsidTr="001D41DA">
        <w:tc>
          <w:tcPr>
            <w:tcW w:w="2565" w:type="dxa"/>
            <w:tcBorders>
              <w:bottom w:val="nil"/>
            </w:tcBorders>
          </w:tcPr>
          <w:p w14:paraId="7146140C" w14:textId="4D50F95D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bottom w:val="nil"/>
            </w:tcBorders>
          </w:tcPr>
          <w:p w14:paraId="287C08B2" w14:textId="33A400C2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0 (0.00 - 50.00)</w:t>
            </w:r>
          </w:p>
        </w:tc>
        <w:tc>
          <w:tcPr>
            <w:tcW w:w="2410" w:type="dxa"/>
            <w:tcBorders>
              <w:bottom w:val="nil"/>
            </w:tcBorders>
          </w:tcPr>
          <w:p w14:paraId="396663B7" w14:textId="35BDD816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0 (0.00 - 56.25)</w:t>
            </w:r>
          </w:p>
        </w:tc>
        <w:tc>
          <w:tcPr>
            <w:tcW w:w="1557" w:type="dxa"/>
            <w:tcBorders>
              <w:bottom w:val="nil"/>
            </w:tcBorders>
          </w:tcPr>
          <w:p w14:paraId="39261A5C" w14:textId="77777777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1200A408" w14:textId="05CE0ED2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7AEE2B22" w14:textId="5C7614F5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DF9B42F" w14:textId="6E9BC9BA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25 (-18.75 to -6.2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F823A3B" w14:textId="16F649DD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3 (-25.00 to 25.00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4D1B4822" w14:textId="2BDE320F" w:rsidR="001D41DA" w:rsidRPr="005D4C30" w:rsidRDefault="007C5832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1</w:t>
            </w:r>
          </w:p>
        </w:tc>
      </w:tr>
      <w:tr w:rsidR="001D41DA" w:rsidRPr="005D4C30" w14:paraId="367D9B0D" w14:textId="2AAB22E2" w:rsidTr="00255355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660C7A" w14:textId="3E00723B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Communication**</w:t>
            </w:r>
          </w:p>
        </w:tc>
      </w:tr>
      <w:tr w:rsidR="001D41DA" w:rsidRPr="005D4C30" w14:paraId="4CD756EA" w14:textId="1FF945AA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4D2F6EFB" w14:textId="3CEDD0F3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2FC16CCD" w14:textId="5BC88A6F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0 (0.00 - 66.67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A77B13E" w14:textId="3773AE33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3 (33.33 - 12.50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38F25E15" w14:textId="77777777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710841C6" w14:textId="45101582" w:rsidTr="001D41DA">
        <w:tc>
          <w:tcPr>
            <w:tcW w:w="2565" w:type="dxa"/>
            <w:tcBorders>
              <w:top w:val="nil"/>
              <w:bottom w:val="nil"/>
            </w:tcBorders>
          </w:tcPr>
          <w:p w14:paraId="074C17D1" w14:textId="0A75C6DC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D3A5CF5" w14:textId="6BEEA740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3 (0.00 - 50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0CE70B" w14:textId="3D934274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.00 - 33.33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515F9D1" w14:textId="77777777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65C984A1" w14:textId="071D7563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3B143CF1" w14:textId="7702BD8B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272B169" w14:textId="19A0F324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49 (-20.83 to 0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50CC40A" w14:textId="179AFA48" w:rsidR="001D41DA" w:rsidRPr="005D4C30" w:rsidDel="00BB53CC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.00 to 33.33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102CFBC2" w14:textId="23D01CD9" w:rsidR="001D41DA" w:rsidRPr="005D4C30" w:rsidRDefault="007C5832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3</w:t>
            </w:r>
          </w:p>
        </w:tc>
      </w:tr>
      <w:tr w:rsidR="001D41DA" w:rsidRPr="005D4C30" w14:paraId="123C5CA6" w14:textId="28C2FC12" w:rsidTr="00CD4E54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4D1A06" w14:textId="262ED1B6" w:rsidR="001D41DA" w:rsidRPr="005D4C30" w:rsidRDefault="001D41DA" w:rsidP="00237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s Disease Questionnaire (PDQ-39) Bodily discomfort**</w:t>
            </w:r>
          </w:p>
        </w:tc>
      </w:tr>
      <w:tr w:rsidR="001D41DA" w:rsidRPr="005D4C30" w14:paraId="24887FA1" w14:textId="37EC5011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7B153A20" w14:textId="4DC6A3CC" w:rsidR="001D41DA" w:rsidRPr="005D4C30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7863DF8C" w14:textId="39DA91C2" w:rsidR="001D41DA" w:rsidRPr="005D4C30" w:rsidDel="00BB53CC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84 (8.33 - 66.67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A83FCDD" w14:textId="11168B9B" w:rsidR="001D41DA" w:rsidRPr="005D4C30" w:rsidDel="00BB53CC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7 (0.00 - 66.67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7FC867A0" w14:textId="77777777" w:rsidR="001D41DA" w:rsidRPr="005D4C30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421E370A" w14:textId="463C61F5" w:rsidTr="001D41DA">
        <w:tc>
          <w:tcPr>
            <w:tcW w:w="2565" w:type="dxa"/>
            <w:tcBorders>
              <w:top w:val="nil"/>
              <w:bottom w:val="nil"/>
            </w:tcBorders>
          </w:tcPr>
          <w:p w14:paraId="47C1141A" w14:textId="5886B7C7" w:rsidR="001D41DA" w:rsidRPr="005D4C30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52D0AED" w14:textId="28F681C4" w:rsidR="001D41DA" w:rsidRPr="005D4C30" w:rsidDel="00BB53CC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0 (0.00 - 41.6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090C00" w14:textId="13DD087C" w:rsidR="001D41DA" w:rsidRPr="005D4C30" w:rsidDel="00BB53CC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17 (0.00 - 58.33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586BF29" w14:textId="77777777" w:rsidR="001D41DA" w:rsidRPr="005D4C30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518DBBBA" w14:textId="6D60427C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6FD72E96" w14:textId="11D13D32" w:rsidR="001D41DA" w:rsidRPr="005D4C30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2D23236F" w14:textId="034095B6" w:rsidR="001D41DA" w:rsidRPr="005D4C30" w:rsidDel="00BB53CC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50 (-50.00 to 0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8132561" w14:textId="5DCD21AE" w:rsidR="001D41DA" w:rsidRPr="005D4C30" w:rsidDel="00BB53CC" w:rsidRDefault="001D41DA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-33.34 to 41.66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20E390E6" w14:textId="06F4D373" w:rsidR="001D41DA" w:rsidRPr="005D4C30" w:rsidRDefault="007C5832" w:rsidP="001B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</w:tc>
      </w:tr>
      <w:tr w:rsidR="001D41DA" w:rsidRPr="005D4C30" w14:paraId="6AEC1927" w14:textId="553A9927" w:rsidTr="007404CD">
        <w:tc>
          <w:tcPr>
            <w:tcW w:w="9070" w:type="dxa"/>
            <w:gridSpan w:val="4"/>
            <w:tcBorders>
              <w:top w:val="single" w:sz="4" w:space="0" w:color="auto"/>
            </w:tcBorders>
          </w:tcPr>
          <w:p w14:paraId="44123F97" w14:textId="5B778CC9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zing of Gait Questionnaire (FOGQ)**</w:t>
            </w:r>
          </w:p>
        </w:tc>
      </w:tr>
      <w:tr w:rsidR="001D41DA" w:rsidRPr="005D4C30" w14:paraId="4B9681BC" w14:textId="0B1E5635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291CDD1F" w14:textId="02DE03F9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535BBA17" w14:textId="4D401151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0 (0.00 - 19.0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0FED74E" w14:textId="2DE53E0C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0 (0.00 - 19.00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25DDD445" w14:textId="77777777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61B66B5A" w14:textId="4A252A91" w:rsidTr="001D41DA">
        <w:tc>
          <w:tcPr>
            <w:tcW w:w="2565" w:type="dxa"/>
            <w:tcBorders>
              <w:top w:val="nil"/>
              <w:bottom w:val="nil"/>
            </w:tcBorders>
          </w:tcPr>
          <w:p w14:paraId="68BF90BF" w14:textId="1A4B0A27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820D01F" w14:textId="4E8A223B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 (0.00 - 16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DCFBD8" w14:textId="24502367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 (0.00 - 16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EDECBCE" w14:textId="77777777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710F3A02" w14:textId="143D4A1F" w:rsidTr="001D41DA">
        <w:tc>
          <w:tcPr>
            <w:tcW w:w="2565" w:type="dxa"/>
            <w:tcBorders>
              <w:top w:val="nil"/>
            </w:tcBorders>
          </w:tcPr>
          <w:p w14:paraId="6312306B" w14:textId="66609F3D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</w:tcBorders>
          </w:tcPr>
          <w:p w14:paraId="4BD85808" w14:textId="24754EDD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0 (-6.60 to 0.00)</w:t>
            </w:r>
          </w:p>
        </w:tc>
        <w:tc>
          <w:tcPr>
            <w:tcW w:w="2410" w:type="dxa"/>
            <w:tcBorders>
              <w:top w:val="nil"/>
            </w:tcBorders>
          </w:tcPr>
          <w:p w14:paraId="45B5F89B" w14:textId="7E68BBDE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0 (-6.00 to 3.00)</w:t>
            </w:r>
          </w:p>
        </w:tc>
        <w:tc>
          <w:tcPr>
            <w:tcW w:w="1557" w:type="dxa"/>
            <w:tcBorders>
              <w:top w:val="nil"/>
            </w:tcBorders>
          </w:tcPr>
          <w:p w14:paraId="0E514827" w14:textId="5DA0980E" w:rsidR="001D41DA" w:rsidRPr="005D4C30" w:rsidRDefault="007C5832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8</w:t>
            </w:r>
          </w:p>
        </w:tc>
      </w:tr>
      <w:tr w:rsidR="001D41DA" w:rsidRPr="005D4C30" w14:paraId="4EBBD5EB" w14:textId="5F49BF2E" w:rsidTr="001D41DA">
        <w:tc>
          <w:tcPr>
            <w:tcW w:w="2565" w:type="dxa"/>
            <w:tcBorders>
              <w:top w:val="nil"/>
            </w:tcBorders>
          </w:tcPr>
          <w:p w14:paraId="30DF74AE" w14:textId="63A0AABA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-up</w:t>
            </w:r>
          </w:p>
        </w:tc>
        <w:tc>
          <w:tcPr>
            <w:tcW w:w="2538" w:type="dxa"/>
            <w:tcBorders>
              <w:top w:val="nil"/>
            </w:tcBorders>
          </w:tcPr>
          <w:p w14:paraId="078C0584" w14:textId="316AE476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 (0.00 - 17.00)</w:t>
            </w:r>
          </w:p>
        </w:tc>
        <w:tc>
          <w:tcPr>
            <w:tcW w:w="2410" w:type="dxa"/>
            <w:tcBorders>
              <w:top w:val="nil"/>
            </w:tcBorders>
          </w:tcPr>
          <w:p w14:paraId="21BC4550" w14:textId="6CCB45A0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0 (0.00 - 18.00)</w:t>
            </w:r>
          </w:p>
        </w:tc>
        <w:tc>
          <w:tcPr>
            <w:tcW w:w="1557" w:type="dxa"/>
            <w:tcBorders>
              <w:top w:val="nil"/>
            </w:tcBorders>
          </w:tcPr>
          <w:p w14:paraId="2B383EB3" w14:textId="77777777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1131E236" w14:textId="27CA1D97" w:rsidTr="001D41DA">
        <w:tc>
          <w:tcPr>
            <w:tcW w:w="2565" w:type="dxa"/>
            <w:tcBorders>
              <w:top w:val="nil"/>
              <w:bottom w:val="nil"/>
            </w:tcBorders>
          </w:tcPr>
          <w:p w14:paraId="19AEAEE3" w14:textId="16F3F75E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hange from baseline to follow-up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D77EDDD" w14:textId="427218E3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0 (-7.00 to 0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ED285A" w14:textId="5EE724F2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-2.00 to 6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FDDE50D" w14:textId="1414F51C" w:rsidR="001D41DA" w:rsidRPr="005D4C30" w:rsidRDefault="000B6C15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0</w:t>
            </w:r>
          </w:p>
        </w:tc>
      </w:tr>
      <w:tr w:rsidR="001D41DA" w:rsidRPr="005D4C30" w14:paraId="1EA5792D" w14:textId="4EA8EA3B" w:rsidTr="001D41DA">
        <w:tc>
          <w:tcPr>
            <w:tcW w:w="2565" w:type="dxa"/>
            <w:tcBorders>
              <w:top w:val="nil"/>
              <w:bottom w:val="nil"/>
            </w:tcBorders>
          </w:tcPr>
          <w:p w14:paraId="08334FB5" w14:textId="28A9DA58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post-intervention to follow-up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3859345" w14:textId="4B53328C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-4.00 to 1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6F809B" w14:textId="31716BF0" w:rsidR="001D41DA" w:rsidRPr="005D4C30" w:rsidDel="00BB53CC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 (-2.00 to 12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12EB05A" w14:textId="77777777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1EC04311" w14:textId="37303B25" w:rsidTr="00E27D08">
        <w:tc>
          <w:tcPr>
            <w:tcW w:w="9070" w:type="dxa"/>
            <w:gridSpan w:val="4"/>
            <w:tcBorders>
              <w:top w:val="single" w:sz="4" w:space="0" w:color="auto"/>
              <w:bottom w:val="nil"/>
            </w:tcBorders>
          </w:tcPr>
          <w:p w14:paraId="5059DB19" w14:textId="0273A04E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s Efficacy Scale International (FES-</w:t>
            </w:r>
            <w:proofErr w:type="gramStart"/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)*</w:t>
            </w:r>
            <w:proofErr w:type="gramEnd"/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D41DA" w:rsidRPr="005D4C30" w14:paraId="469E0CFB" w14:textId="22373410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20DE15D8" w14:textId="225425A4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02F8B6FF" w14:textId="1134CB50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0 (16.00 - 42.0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A90F89B" w14:textId="31688186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0 (16.00 - 40.00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3AD50575" w14:textId="77777777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421FD878" w14:textId="193F2376" w:rsidTr="001D41DA">
        <w:tc>
          <w:tcPr>
            <w:tcW w:w="2565" w:type="dxa"/>
            <w:tcBorders>
              <w:top w:val="nil"/>
              <w:bottom w:val="nil"/>
            </w:tcBorders>
          </w:tcPr>
          <w:p w14:paraId="3864CC48" w14:textId="113DB3C5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DFDAA7F" w14:textId="072647FD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0 (14.00 - 32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82706D" w14:textId="62A469F5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0 (16.00 - 40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640240F" w14:textId="77777777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2CD18BD2" w14:textId="05B42427" w:rsidTr="001D41DA">
        <w:tc>
          <w:tcPr>
            <w:tcW w:w="2565" w:type="dxa"/>
            <w:tcBorders>
              <w:top w:val="nil"/>
              <w:bottom w:val="nil"/>
            </w:tcBorders>
          </w:tcPr>
          <w:p w14:paraId="5AC04963" w14:textId="4C32254C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DCC33FB" w14:textId="1BB9CB50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00 (-16.00 to - 1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F2F5EE" w14:textId="240B17A5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 (-4.00 to 1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ADB9155" w14:textId="2B5D2434" w:rsidR="001D41DA" w:rsidRPr="005D4C30" w:rsidRDefault="007C5832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1</w:t>
            </w:r>
          </w:p>
        </w:tc>
      </w:tr>
      <w:tr w:rsidR="001D41DA" w:rsidRPr="005D4C30" w14:paraId="4CCD4EAA" w14:textId="04634752" w:rsidTr="001D41DA">
        <w:tc>
          <w:tcPr>
            <w:tcW w:w="2565" w:type="dxa"/>
            <w:tcBorders>
              <w:top w:val="nil"/>
              <w:bottom w:val="nil"/>
            </w:tcBorders>
          </w:tcPr>
          <w:p w14:paraId="7DEDC164" w14:textId="5F9F0745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-up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5210BD2" w14:textId="72E6C9B0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0 (15.00 - 34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CF3FBE" w14:textId="1AD46D29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0 (16.00 - 39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FB3B561" w14:textId="77777777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5F3E0A68" w14:textId="5C424AF7" w:rsidTr="001D41DA">
        <w:tc>
          <w:tcPr>
            <w:tcW w:w="2565" w:type="dxa"/>
            <w:tcBorders>
              <w:top w:val="nil"/>
              <w:bottom w:val="nil"/>
            </w:tcBorders>
          </w:tcPr>
          <w:p w14:paraId="7B4FA64C" w14:textId="2B6BD734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follow-up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9ABA9F2" w14:textId="13B31E89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00 (-14.00 to 0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A377F8" w14:textId="729FC2C8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0 (-14.00 to 11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642C1F7" w14:textId="37A26022" w:rsidR="001D41DA" w:rsidRPr="005D4C30" w:rsidRDefault="000B6C15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9</w:t>
            </w:r>
          </w:p>
        </w:tc>
      </w:tr>
      <w:tr w:rsidR="001D41DA" w:rsidRPr="005D4C30" w14:paraId="69E7C721" w14:textId="7A181192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193144D8" w14:textId="519A3742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s from post-intervention to follow-up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22AC25A" w14:textId="0B9CC7E2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-3.00 to 8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D6EACCC" w14:textId="46AD63D3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-10.00 to 13.00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0866FD29" w14:textId="77777777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4B106B07" w14:textId="720ACFC1" w:rsidTr="00B63187">
        <w:tc>
          <w:tcPr>
            <w:tcW w:w="9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1125B" w14:textId="35B724A1" w:rsidR="001D41DA" w:rsidRPr="005D4C30" w:rsidRDefault="001D41DA" w:rsidP="00DA47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ck Depression Inventory revised (BDI-</w:t>
            </w:r>
            <w:proofErr w:type="gramStart"/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)*</w:t>
            </w:r>
            <w:proofErr w:type="gramEnd"/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D41DA" w:rsidRPr="005D4C30" w14:paraId="1D318890" w14:textId="26B9EE9F" w:rsidTr="001D41D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4FE6CC0D" w14:textId="6803C4C1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642EE6C3" w14:textId="73A000EB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0 (2.00 - 22.0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657B116" w14:textId="5C502B49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0 (1.00 - 13.00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46042121" w14:textId="77777777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1D870ACE" w14:textId="2777C0E3" w:rsidTr="001D41DA">
        <w:tc>
          <w:tcPr>
            <w:tcW w:w="2565" w:type="dxa"/>
            <w:tcBorders>
              <w:top w:val="nil"/>
              <w:bottom w:val="nil"/>
            </w:tcBorders>
          </w:tcPr>
          <w:p w14:paraId="1050C1A0" w14:textId="0A99695D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520CB47" w14:textId="3A6BC018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 (0.00 - 18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232674" w14:textId="52B5321B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0 (1.00 - 13.00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82F8C66" w14:textId="77777777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D41DA" w:rsidRPr="005D4C30" w14:paraId="1E60B2AD" w14:textId="1329E6EB" w:rsidTr="001D41D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60B6526E" w14:textId="521E882E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4D853EBF" w14:textId="1ABF5783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50 (-9.00 to - 1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BC4F7BD" w14:textId="7281F89D" w:rsidR="001D41DA" w:rsidRPr="005D4C30" w:rsidRDefault="001D41DA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0 (-9.00 to 2.00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498C923F" w14:textId="48472746" w:rsidR="001D41DA" w:rsidRPr="005D4C30" w:rsidRDefault="007C5832" w:rsidP="002F3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4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3</w:t>
            </w:r>
          </w:p>
        </w:tc>
      </w:tr>
    </w:tbl>
    <w:p w14:paraId="6AB7C3B4" w14:textId="6DB46C2E" w:rsidR="00E7034A" w:rsidRPr="00997681" w:rsidRDefault="00E7034A" w:rsidP="00E7034A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4C30">
        <w:rPr>
          <w:rFonts w:ascii="Times New Roman" w:hAnsi="Times New Roman" w:cs="Times New Roman"/>
          <w:sz w:val="24"/>
          <w:szCs w:val="24"/>
          <w:lang w:val="en-GB"/>
        </w:rPr>
        <w:t>*Higher values indicate improvement</w:t>
      </w:r>
      <w:r w:rsidR="009B4C79" w:rsidRPr="005D4C3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D4C30">
        <w:rPr>
          <w:rFonts w:ascii="Times New Roman" w:hAnsi="Times New Roman" w:cs="Times New Roman"/>
          <w:sz w:val="24"/>
          <w:szCs w:val="24"/>
          <w:lang w:val="en-GB"/>
        </w:rPr>
        <w:br/>
        <w:t>**Lower values indicate improvement</w:t>
      </w:r>
      <w:r w:rsidR="009B4C79" w:rsidRPr="005D4C3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D4C30">
        <w:rPr>
          <w:rFonts w:ascii="Times New Roman" w:hAnsi="Times New Roman" w:cs="Times New Roman"/>
          <w:sz w:val="24"/>
          <w:szCs w:val="24"/>
          <w:lang w:val="en-GB"/>
        </w:rPr>
        <w:br/>
      </w:r>
      <w:r w:rsidR="00897CCC" w:rsidRPr="005D4C30">
        <w:rPr>
          <w:rFonts w:ascii="Times New Roman" w:hAnsi="Times New Roman" w:cs="Times New Roman"/>
          <w:sz w:val="24"/>
          <w:szCs w:val="24"/>
          <w:lang w:val="en-GB"/>
        </w:rPr>
        <w:t xml:space="preserve">AOPT: activity-oriented physiotherapy; AOPT-E: activity-oriented physiotherapy with eye </w:t>
      </w:r>
      <w:r w:rsidR="00897CCC" w:rsidRPr="005D4C3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ovement training; </w:t>
      </w:r>
      <w:r w:rsidRPr="005D4C30">
        <w:rPr>
          <w:rFonts w:ascii="Times New Roman" w:hAnsi="Times New Roman" w:cs="Times New Roman"/>
          <w:sz w:val="24"/>
          <w:szCs w:val="24"/>
          <w:lang w:val="en-GB"/>
        </w:rPr>
        <w:t>N: number of participants. Values represent median (minimum</w:t>
      </w:r>
      <w:r w:rsidR="00623C5F" w:rsidRPr="005D4C30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Pr="005D4C30">
        <w:rPr>
          <w:rFonts w:ascii="Times New Roman" w:hAnsi="Times New Roman" w:cs="Times New Roman"/>
          <w:sz w:val="24"/>
          <w:szCs w:val="24"/>
          <w:lang w:val="en-GB"/>
        </w:rPr>
        <w:t xml:space="preserve"> maximum)</w:t>
      </w:r>
      <w:r w:rsidR="00CC6850" w:rsidRPr="005D4C30">
        <w:rPr>
          <w:rFonts w:ascii="Times New Roman" w:hAnsi="Times New Roman" w:cs="Times New Roman"/>
          <w:sz w:val="24"/>
          <w:szCs w:val="24"/>
          <w:lang w:val="en-GB"/>
        </w:rPr>
        <w:t xml:space="preserve"> if not stated otherwise</w:t>
      </w:r>
      <w:r w:rsidRPr="005D4C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6DBAD9A" w14:textId="77777777" w:rsidR="00E7034A" w:rsidRPr="00BB53CC" w:rsidRDefault="00E7034A" w:rsidP="00E7034A">
      <w:pPr>
        <w:rPr>
          <w:lang w:val="en-GB"/>
        </w:rPr>
      </w:pPr>
    </w:p>
    <w:p w14:paraId="1A7EE6D0" w14:textId="77777777" w:rsidR="00EF259B" w:rsidRPr="001474EC" w:rsidRDefault="00EF259B">
      <w:pPr>
        <w:rPr>
          <w:lang w:val="en-GB"/>
        </w:rPr>
      </w:pPr>
    </w:p>
    <w:sectPr w:rsidR="00EF259B" w:rsidRPr="001474EC" w:rsidSect="0047093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4A"/>
    <w:rsid w:val="0000518D"/>
    <w:rsid w:val="0000583F"/>
    <w:rsid w:val="00006703"/>
    <w:rsid w:val="000B3665"/>
    <w:rsid w:val="000B6C15"/>
    <w:rsid w:val="001474EC"/>
    <w:rsid w:val="00177469"/>
    <w:rsid w:val="00190FC3"/>
    <w:rsid w:val="001B2043"/>
    <w:rsid w:val="001D41DA"/>
    <w:rsid w:val="001D4FFB"/>
    <w:rsid w:val="001F12CB"/>
    <w:rsid w:val="0023743D"/>
    <w:rsid w:val="002665DE"/>
    <w:rsid w:val="00281A04"/>
    <w:rsid w:val="002C175B"/>
    <w:rsid w:val="002F38EE"/>
    <w:rsid w:val="003B1CA7"/>
    <w:rsid w:val="004444C4"/>
    <w:rsid w:val="00470939"/>
    <w:rsid w:val="004B63FC"/>
    <w:rsid w:val="005D4C30"/>
    <w:rsid w:val="00623C5F"/>
    <w:rsid w:val="0065299F"/>
    <w:rsid w:val="00656D25"/>
    <w:rsid w:val="00670E47"/>
    <w:rsid w:val="00683AA1"/>
    <w:rsid w:val="006A7E8B"/>
    <w:rsid w:val="006F6138"/>
    <w:rsid w:val="00730CAA"/>
    <w:rsid w:val="00734657"/>
    <w:rsid w:val="00737CF7"/>
    <w:rsid w:val="007544CB"/>
    <w:rsid w:val="007561A2"/>
    <w:rsid w:val="007716A2"/>
    <w:rsid w:val="00791255"/>
    <w:rsid w:val="007C5832"/>
    <w:rsid w:val="007E6457"/>
    <w:rsid w:val="007F41E2"/>
    <w:rsid w:val="00897CCC"/>
    <w:rsid w:val="008C4665"/>
    <w:rsid w:val="00937405"/>
    <w:rsid w:val="009429CC"/>
    <w:rsid w:val="00972EA4"/>
    <w:rsid w:val="009A27DB"/>
    <w:rsid w:val="009A6716"/>
    <w:rsid w:val="009B4C79"/>
    <w:rsid w:val="009F5212"/>
    <w:rsid w:val="00A30519"/>
    <w:rsid w:val="00A63149"/>
    <w:rsid w:val="00AD191D"/>
    <w:rsid w:val="00AE70D6"/>
    <w:rsid w:val="00B108B5"/>
    <w:rsid w:val="00B31AB7"/>
    <w:rsid w:val="00B35FB0"/>
    <w:rsid w:val="00C56450"/>
    <w:rsid w:val="00C63331"/>
    <w:rsid w:val="00C65AF7"/>
    <w:rsid w:val="00C73140"/>
    <w:rsid w:val="00C77467"/>
    <w:rsid w:val="00CC6850"/>
    <w:rsid w:val="00D33663"/>
    <w:rsid w:val="00D52DB2"/>
    <w:rsid w:val="00D625D6"/>
    <w:rsid w:val="00D97F28"/>
    <w:rsid w:val="00DA479D"/>
    <w:rsid w:val="00DE716D"/>
    <w:rsid w:val="00E41F21"/>
    <w:rsid w:val="00E61255"/>
    <w:rsid w:val="00E7034A"/>
    <w:rsid w:val="00EF259B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38942"/>
  <w15:chartTrackingRefBased/>
  <w15:docId w15:val="{09D1ACA0-AF41-4EE0-ABD5-F56376AB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034A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034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703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03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034A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03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034A"/>
    <w:rPr>
      <w:b/>
      <w:bCs/>
      <w:kern w:val="2"/>
      <w:sz w:val="20"/>
      <w:szCs w:val="20"/>
      <w14:ligatures w14:val="standardContextual"/>
    </w:rPr>
  </w:style>
  <w:style w:type="paragraph" w:styleId="berarbeitung">
    <w:name w:val="Revision"/>
    <w:hidden/>
    <w:uiPriority w:val="99"/>
    <w:semiHidden/>
    <w:rsid w:val="00A63149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ha-Zentrum-Muenster-Betriebs-GmbH</Company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ner Sarah</dc:creator>
  <cp:keywords/>
  <dc:description/>
  <cp:lastModifiedBy>Barbara Seebacher</cp:lastModifiedBy>
  <cp:revision>3</cp:revision>
  <dcterms:created xsi:type="dcterms:W3CDTF">2024-03-24T09:09:00Z</dcterms:created>
  <dcterms:modified xsi:type="dcterms:W3CDTF">2024-03-24T09:09:00Z</dcterms:modified>
</cp:coreProperties>
</file>